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BF9DCA" w14:textId="116FEEDC" w:rsidR="00F512A1" w:rsidRPr="00F512A1" w:rsidRDefault="00B56A6D" w:rsidP="00F512A1">
      <w:pPr>
        <w:pStyle w:val="Titolo"/>
        <w:rPr>
          <w:sz w:val="24"/>
          <w:szCs w:val="24"/>
        </w:rPr>
      </w:pPr>
      <w:r w:rsidRPr="00F512A1">
        <w:rPr>
          <w:sz w:val="24"/>
          <w:szCs w:val="24"/>
        </w:rPr>
        <w:t>Supplementary Material</w:t>
      </w:r>
      <w:r w:rsidR="00F512A1" w:rsidRPr="00F512A1">
        <w:rPr>
          <w:sz w:val="24"/>
          <w:szCs w:val="24"/>
        </w:rPr>
        <w:t xml:space="preserve"> to</w:t>
      </w:r>
    </w:p>
    <w:p w14:paraId="791FB8B8" w14:textId="77777777" w:rsidR="00F512A1" w:rsidRDefault="00F512A1" w:rsidP="00F512A1">
      <w:pPr>
        <w:pStyle w:val="Titolo1"/>
        <w:numPr>
          <w:ilvl w:val="0"/>
          <w:numId w:val="0"/>
        </w:numPr>
      </w:pPr>
    </w:p>
    <w:p w14:paraId="2F9860A0" w14:textId="1B3A4FFA" w:rsidR="00F512A1" w:rsidRPr="00F512A1" w:rsidRDefault="00F512A1" w:rsidP="00F512A1">
      <w:pPr>
        <w:pStyle w:val="Titolo1"/>
        <w:numPr>
          <w:ilvl w:val="0"/>
          <w:numId w:val="0"/>
        </w:numPr>
      </w:pPr>
      <w:proofErr w:type="spellStart"/>
      <w:r>
        <w:t>Canesi</w:t>
      </w:r>
      <w:proofErr w:type="spellEnd"/>
      <w:r>
        <w:t xml:space="preserve"> et al.: </w:t>
      </w:r>
      <w:r w:rsidR="002B238E">
        <w:t>P</w:t>
      </w:r>
      <w:bookmarkStart w:id="0" w:name="_GoBack"/>
      <w:bookmarkEnd w:id="0"/>
      <w:r w:rsidRPr="00F512A1">
        <w:t>hysiological roles of serotonin in bivalves: possible interference by environmental chemicals resulting in neuroendocrine disruption</w:t>
      </w:r>
    </w:p>
    <w:p w14:paraId="551958C8" w14:textId="77777777" w:rsidR="00F512A1" w:rsidRPr="00F512A1" w:rsidRDefault="00F512A1" w:rsidP="00B56A6D">
      <w:pPr>
        <w:pStyle w:val="Titolo1"/>
        <w:numPr>
          <w:ilvl w:val="0"/>
          <w:numId w:val="0"/>
        </w:numPr>
        <w:ind w:left="567" w:hanging="567"/>
      </w:pPr>
    </w:p>
    <w:p w14:paraId="57CC55A7" w14:textId="77777777" w:rsidR="00F512A1" w:rsidRDefault="00F512A1" w:rsidP="00F512A1"/>
    <w:p w14:paraId="4F85A50A" w14:textId="77777777" w:rsidR="00F512A1" w:rsidRPr="00F512A1" w:rsidRDefault="00F512A1" w:rsidP="00F512A1"/>
    <w:p w14:paraId="4D72CD0E" w14:textId="77777777" w:rsidR="00B56A6D" w:rsidRDefault="00B56A6D" w:rsidP="00D32ABF">
      <w:pPr>
        <w:jc w:val="center"/>
        <w:rPr>
          <w:b/>
        </w:rPr>
      </w:pPr>
      <w:r>
        <w:rPr>
          <w:b/>
          <w:noProof/>
          <w:lang w:val="it-IT" w:eastAsia="it-IT"/>
        </w:rPr>
        <w:drawing>
          <wp:inline distT="0" distB="0" distL="0" distR="0" wp14:anchorId="6A4E2FC6" wp14:editId="548BADD3">
            <wp:extent cx="3060192" cy="2340864"/>
            <wp:effectExtent l="0" t="0" r="6985" b="254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317571" w14:textId="77777777" w:rsidR="00B56A6D" w:rsidRPr="00093354" w:rsidRDefault="00B56A6D" w:rsidP="00B56A6D">
      <w:pPr>
        <w:jc w:val="both"/>
      </w:pPr>
      <w:r w:rsidRPr="006103C2">
        <w:rPr>
          <w:b/>
        </w:rPr>
        <w:t>Figure S1</w:t>
      </w:r>
      <w:r>
        <w:t xml:space="preserve"> – Basal expression of 5-HTR across early developmental </w:t>
      </w:r>
      <w:r w:rsidRPr="00093354">
        <w:t xml:space="preserve">stages of </w:t>
      </w:r>
      <w:r w:rsidRPr="006103C2">
        <w:rPr>
          <w:i/>
        </w:rPr>
        <w:t xml:space="preserve">M. </w:t>
      </w:r>
      <w:proofErr w:type="spellStart"/>
      <w:r w:rsidRPr="006103C2">
        <w:rPr>
          <w:i/>
        </w:rPr>
        <w:t>galloprovincialis</w:t>
      </w:r>
      <w:proofErr w:type="spellEnd"/>
      <w:r>
        <w:t xml:space="preserve"> evaluated by qPCR (for methods see </w:t>
      </w:r>
      <w:proofErr w:type="spellStart"/>
      <w:r>
        <w:t>Balbi</w:t>
      </w:r>
      <w:proofErr w:type="spellEnd"/>
      <w:r>
        <w:t xml:space="preserve"> et al., 2016). Data (mean ± SD), reported from the lowest to the highest level of expression, are shown as relative expression (log</w:t>
      </w:r>
      <w:r w:rsidRPr="003E4B59">
        <w:rPr>
          <w:vertAlign w:val="subscript"/>
        </w:rPr>
        <w:t>2</w:t>
      </w:r>
      <w:r>
        <w:t>-transformed fold changes) with respect to unfertilized eggs. *p &lt; 0.05; **p &lt; 0.01</w:t>
      </w:r>
      <w:r w:rsidRPr="00093354">
        <w:t xml:space="preserve"> (Mann-Whitney U test).</w:t>
      </w:r>
    </w:p>
    <w:p w14:paraId="5968DEBF" w14:textId="77777777" w:rsidR="00502760" w:rsidRDefault="00502760">
      <w:pPr>
        <w:spacing w:before="0" w:after="160" w:line="259" w:lineRule="auto"/>
        <w:rPr>
          <w:b/>
        </w:rPr>
      </w:pPr>
      <w:r>
        <w:rPr>
          <w:b/>
        </w:rPr>
        <w:br w:type="page"/>
      </w:r>
    </w:p>
    <w:p w14:paraId="2C734459" w14:textId="777833D1" w:rsidR="00B56A6D" w:rsidRDefault="00B56A6D" w:rsidP="00B56A6D">
      <w:pPr>
        <w:rPr>
          <w:b/>
        </w:rPr>
      </w:pPr>
      <w:r w:rsidRPr="00580364">
        <w:rPr>
          <w:b/>
        </w:rPr>
        <w:lastRenderedPageBreak/>
        <w:t>Supplementary Table 1</w:t>
      </w:r>
    </w:p>
    <w:p w14:paraId="5D11CB12" w14:textId="77777777" w:rsidR="00B56A6D" w:rsidRDefault="00B56A6D" w:rsidP="00B56A6D">
      <w:pPr>
        <w:spacing w:before="0" w:after="0"/>
        <w:jc w:val="center"/>
        <w:rPr>
          <w:b/>
        </w:rPr>
      </w:pPr>
      <w:r>
        <w:rPr>
          <w:b/>
          <w:noProof/>
          <w:lang w:val="it-IT" w:eastAsia="it-IT"/>
        </w:rPr>
        <w:drawing>
          <wp:inline distT="0" distB="0" distL="0" distR="0" wp14:anchorId="0D984AE7" wp14:editId="267E2BD4">
            <wp:extent cx="6208395" cy="6179185"/>
            <wp:effectExtent l="0" t="0" r="1905" b="0"/>
            <wp:docPr id="4" name="Immagine 4" descr="Immagine che contiene testo, ricevu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Immagine che contiene testo, ricevuta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17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848FC" w14:textId="77777777" w:rsidR="00B56A6D" w:rsidRDefault="00B56A6D" w:rsidP="00B56A6D">
      <w:pPr>
        <w:spacing w:before="0" w:after="0"/>
        <w:jc w:val="both"/>
        <w:rPr>
          <w:b/>
        </w:rPr>
      </w:pPr>
    </w:p>
    <w:p w14:paraId="5B29A2B5" w14:textId="37BBFB24" w:rsidR="00D32ABF" w:rsidRPr="00D32ABF" w:rsidRDefault="00B56A6D" w:rsidP="00D32ABF">
      <w:pPr>
        <w:spacing w:before="0" w:after="0"/>
        <w:jc w:val="both"/>
      </w:pPr>
      <w:r w:rsidRPr="00172843">
        <w:rPr>
          <w:b/>
        </w:rPr>
        <w:t>Table S1</w:t>
      </w:r>
      <w:r>
        <w:t xml:space="preserve"> – 5-HT receptor</w:t>
      </w:r>
      <w:r w:rsidRPr="00B026E2">
        <w:t xml:space="preserve"> sequences employed for the phylogenetic analysis from </w:t>
      </w:r>
      <w:r w:rsidRPr="004E2767">
        <w:rPr>
          <w:i/>
        </w:rPr>
        <w:t>Homo sapiens</w:t>
      </w:r>
      <w:r w:rsidRPr="00B026E2">
        <w:t xml:space="preserve">, </w:t>
      </w:r>
      <w:r w:rsidRPr="004E2767">
        <w:rPr>
          <w:i/>
        </w:rPr>
        <w:t xml:space="preserve">Drosophila melanogaster, </w:t>
      </w:r>
      <w:proofErr w:type="spellStart"/>
      <w:r w:rsidRPr="004E2767">
        <w:rPr>
          <w:i/>
        </w:rPr>
        <w:t>Mytilus</w:t>
      </w:r>
      <w:proofErr w:type="spellEnd"/>
      <w:r w:rsidRPr="004E2767">
        <w:rPr>
          <w:i/>
        </w:rPr>
        <w:t xml:space="preserve"> </w:t>
      </w:r>
      <w:proofErr w:type="spellStart"/>
      <w:r w:rsidRPr="004E2767">
        <w:rPr>
          <w:i/>
        </w:rPr>
        <w:t>galloprovincialis</w:t>
      </w:r>
      <w:proofErr w:type="spellEnd"/>
      <w:r w:rsidRPr="004E2767">
        <w:rPr>
          <w:i/>
        </w:rPr>
        <w:t xml:space="preserve">, </w:t>
      </w:r>
      <w:proofErr w:type="spellStart"/>
      <w:r w:rsidRPr="004E2767">
        <w:rPr>
          <w:i/>
        </w:rPr>
        <w:t>Mytilus</w:t>
      </w:r>
      <w:proofErr w:type="spellEnd"/>
      <w:r w:rsidRPr="004E2767">
        <w:rPr>
          <w:i/>
        </w:rPr>
        <w:t xml:space="preserve"> edulis, </w:t>
      </w:r>
      <w:proofErr w:type="spellStart"/>
      <w:r w:rsidRPr="004E2767">
        <w:rPr>
          <w:i/>
        </w:rPr>
        <w:t>Mytilus</w:t>
      </w:r>
      <w:proofErr w:type="spellEnd"/>
      <w:r w:rsidRPr="004E2767">
        <w:rPr>
          <w:i/>
        </w:rPr>
        <w:t xml:space="preserve"> </w:t>
      </w:r>
      <w:proofErr w:type="spellStart"/>
      <w:r w:rsidRPr="004E2767">
        <w:rPr>
          <w:i/>
        </w:rPr>
        <w:t>coruscus</w:t>
      </w:r>
      <w:proofErr w:type="spellEnd"/>
      <w:r w:rsidRPr="004E2767">
        <w:rPr>
          <w:i/>
        </w:rPr>
        <w:t xml:space="preserve">, </w:t>
      </w:r>
      <w:proofErr w:type="spellStart"/>
      <w:r w:rsidRPr="004E2767">
        <w:rPr>
          <w:i/>
        </w:rPr>
        <w:t>Crassostrea</w:t>
      </w:r>
      <w:proofErr w:type="spellEnd"/>
      <w:r w:rsidRPr="004E2767">
        <w:rPr>
          <w:i/>
        </w:rPr>
        <w:t xml:space="preserve"> </w:t>
      </w:r>
      <w:proofErr w:type="spellStart"/>
      <w:r w:rsidRPr="004E2767">
        <w:rPr>
          <w:i/>
        </w:rPr>
        <w:t>gigas</w:t>
      </w:r>
      <w:proofErr w:type="spellEnd"/>
      <w:r w:rsidRPr="004E2767">
        <w:rPr>
          <w:i/>
        </w:rPr>
        <w:t xml:space="preserve">, </w:t>
      </w:r>
      <w:proofErr w:type="spellStart"/>
      <w:r w:rsidRPr="004E2767">
        <w:rPr>
          <w:i/>
        </w:rPr>
        <w:t>Crassostrea</w:t>
      </w:r>
      <w:proofErr w:type="spellEnd"/>
      <w:r w:rsidRPr="004E2767">
        <w:rPr>
          <w:i/>
        </w:rPr>
        <w:t xml:space="preserve"> </w:t>
      </w:r>
      <w:proofErr w:type="spellStart"/>
      <w:r w:rsidRPr="004E2767">
        <w:rPr>
          <w:i/>
        </w:rPr>
        <w:t>virginica</w:t>
      </w:r>
      <w:proofErr w:type="spellEnd"/>
      <w:r w:rsidRPr="004E2767">
        <w:rPr>
          <w:i/>
        </w:rPr>
        <w:t xml:space="preserve">, </w:t>
      </w:r>
      <w:proofErr w:type="spellStart"/>
      <w:r w:rsidRPr="004E2767">
        <w:rPr>
          <w:i/>
        </w:rPr>
        <w:t>Pecten</w:t>
      </w:r>
      <w:proofErr w:type="spellEnd"/>
      <w:r w:rsidRPr="004E2767">
        <w:rPr>
          <w:i/>
        </w:rPr>
        <w:t xml:space="preserve"> maximus </w:t>
      </w:r>
      <w:r w:rsidRPr="00B026E2">
        <w:t>and</w:t>
      </w:r>
      <w:r w:rsidRPr="004E2767">
        <w:rPr>
          <w:i/>
        </w:rPr>
        <w:t xml:space="preserve"> </w:t>
      </w:r>
      <w:proofErr w:type="spellStart"/>
      <w:r w:rsidRPr="004E2767">
        <w:rPr>
          <w:i/>
        </w:rPr>
        <w:t>Mizuhopecten</w:t>
      </w:r>
      <w:proofErr w:type="spellEnd"/>
      <w:r w:rsidRPr="004E2767">
        <w:rPr>
          <w:i/>
        </w:rPr>
        <w:t xml:space="preserve"> </w:t>
      </w:r>
      <w:proofErr w:type="spellStart"/>
      <w:r w:rsidRPr="004E2767">
        <w:rPr>
          <w:i/>
        </w:rPr>
        <w:t>yessoensis</w:t>
      </w:r>
      <w:proofErr w:type="spellEnd"/>
      <w:r w:rsidRPr="004E2767">
        <w:rPr>
          <w:i/>
        </w:rPr>
        <w:t>.</w:t>
      </w:r>
      <w:r w:rsidRPr="00B026E2">
        <w:t xml:space="preserve"> The receptors </w:t>
      </w:r>
      <w:proofErr w:type="gramStart"/>
      <w:r w:rsidRPr="00B026E2">
        <w:t>were named and selected depending on the outputs of the conserved domain search by N</w:t>
      </w:r>
      <w:r>
        <w:t xml:space="preserve">CBI Conserved Domain </w:t>
      </w:r>
      <w:r w:rsidRPr="00EA38FF">
        <w:t>database (</w:t>
      </w:r>
      <w:r w:rsidRPr="00B56A6D">
        <w:t>Yang et al., 2020</w:t>
      </w:r>
      <w:r w:rsidRPr="00EA38FF">
        <w:t>)</w:t>
      </w:r>
      <w:proofErr w:type="gramEnd"/>
      <w:r>
        <w:t>.</w:t>
      </w:r>
    </w:p>
    <w:p w14:paraId="18A3C078" w14:textId="7F92A474" w:rsidR="00D32ABF" w:rsidRPr="00D32ABF" w:rsidRDefault="00D32ABF" w:rsidP="00B56A6D">
      <w:pPr>
        <w:spacing w:after="0"/>
        <w:ind w:left="709" w:hanging="709"/>
        <w:jc w:val="both"/>
        <w:rPr>
          <w:rFonts w:eastAsia="Times New Roman" w:cs="Times New Roman"/>
          <w:b/>
          <w:szCs w:val="24"/>
          <w:lang w:eastAsia="it-IT"/>
        </w:rPr>
      </w:pPr>
      <w:r w:rsidRPr="00D32ABF">
        <w:rPr>
          <w:rFonts w:eastAsia="Times New Roman" w:cs="Times New Roman"/>
          <w:b/>
          <w:szCs w:val="24"/>
          <w:lang w:eastAsia="it-IT"/>
        </w:rPr>
        <w:t>References</w:t>
      </w:r>
    </w:p>
    <w:p w14:paraId="2E92F415" w14:textId="5D1B6AA6" w:rsidR="00B56A6D" w:rsidRDefault="00B56A6D" w:rsidP="00B56A6D">
      <w:pPr>
        <w:spacing w:after="0"/>
        <w:ind w:left="709" w:hanging="709"/>
        <w:jc w:val="both"/>
        <w:rPr>
          <w:rFonts w:eastAsia="Times New Roman" w:cs="Times New Roman"/>
          <w:szCs w:val="24"/>
          <w:lang w:eastAsia="it-IT"/>
        </w:rPr>
      </w:pPr>
      <w:proofErr w:type="spellStart"/>
      <w:r w:rsidRPr="007E5C19">
        <w:rPr>
          <w:rFonts w:eastAsia="Times New Roman" w:cs="Times New Roman"/>
          <w:szCs w:val="24"/>
          <w:lang w:eastAsia="it-IT"/>
        </w:rPr>
        <w:t>Balbi</w:t>
      </w:r>
      <w:proofErr w:type="spellEnd"/>
      <w:r w:rsidRPr="007E5C19">
        <w:rPr>
          <w:rFonts w:eastAsia="Times New Roman" w:cs="Times New Roman"/>
          <w:szCs w:val="24"/>
          <w:lang w:eastAsia="it-IT"/>
        </w:rPr>
        <w:t xml:space="preserve"> T, </w:t>
      </w:r>
      <w:proofErr w:type="spellStart"/>
      <w:r w:rsidRPr="007E5C19">
        <w:rPr>
          <w:rFonts w:eastAsia="Times New Roman" w:cs="Times New Roman"/>
          <w:szCs w:val="24"/>
          <w:lang w:eastAsia="it-IT"/>
        </w:rPr>
        <w:t>Franzellitti</w:t>
      </w:r>
      <w:proofErr w:type="spellEnd"/>
      <w:r w:rsidRPr="007E5C19">
        <w:rPr>
          <w:rFonts w:eastAsia="Times New Roman" w:cs="Times New Roman"/>
          <w:szCs w:val="24"/>
          <w:lang w:eastAsia="it-IT"/>
        </w:rPr>
        <w:t xml:space="preserve"> S, </w:t>
      </w:r>
      <w:proofErr w:type="spellStart"/>
      <w:r w:rsidRPr="007E5C19">
        <w:rPr>
          <w:rFonts w:eastAsia="Times New Roman" w:cs="Times New Roman"/>
          <w:szCs w:val="24"/>
          <w:lang w:eastAsia="it-IT"/>
        </w:rPr>
        <w:t>Fabbri</w:t>
      </w:r>
      <w:proofErr w:type="spellEnd"/>
      <w:r w:rsidRPr="007E5C19">
        <w:rPr>
          <w:rFonts w:eastAsia="Times New Roman" w:cs="Times New Roman"/>
          <w:szCs w:val="24"/>
          <w:lang w:eastAsia="it-IT"/>
        </w:rPr>
        <w:t xml:space="preserve"> R, </w:t>
      </w:r>
      <w:proofErr w:type="spellStart"/>
      <w:r w:rsidRPr="007E5C19">
        <w:rPr>
          <w:rFonts w:eastAsia="Times New Roman" w:cs="Times New Roman"/>
          <w:szCs w:val="24"/>
          <w:lang w:eastAsia="it-IT"/>
        </w:rPr>
        <w:t>Montagna</w:t>
      </w:r>
      <w:proofErr w:type="spellEnd"/>
      <w:r w:rsidRPr="007E5C19">
        <w:rPr>
          <w:rFonts w:eastAsia="Times New Roman" w:cs="Times New Roman"/>
          <w:szCs w:val="24"/>
          <w:lang w:eastAsia="it-IT"/>
        </w:rPr>
        <w:t xml:space="preserve"> M, </w:t>
      </w:r>
      <w:proofErr w:type="spellStart"/>
      <w:r w:rsidRPr="007E5C19">
        <w:rPr>
          <w:rFonts w:eastAsia="Times New Roman" w:cs="Times New Roman"/>
          <w:szCs w:val="24"/>
          <w:lang w:eastAsia="it-IT"/>
        </w:rPr>
        <w:t>Fabbri</w:t>
      </w:r>
      <w:proofErr w:type="spellEnd"/>
      <w:r w:rsidRPr="007E5C19">
        <w:rPr>
          <w:rFonts w:eastAsia="Times New Roman" w:cs="Times New Roman"/>
          <w:szCs w:val="24"/>
          <w:lang w:eastAsia="it-IT"/>
        </w:rPr>
        <w:t xml:space="preserve"> E, </w:t>
      </w:r>
      <w:proofErr w:type="spellStart"/>
      <w:r w:rsidRPr="007E5C19">
        <w:rPr>
          <w:rFonts w:eastAsia="Times New Roman" w:cs="Times New Roman"/>
          <w:szCs w:val="24"/>
          <w:lang w:eastAsia="it-IT"/>
        </w:rPr>
        <w:t>Canesi</w:t>
      </w:r>
      <w:proofErr w:type="spellEnd"/>
      <w:r w:rsidRPr="007E5C19">
        <w:rPr>
          <w:rFonts w:eastAsia="Times New Roman" w:cs="Times New Roman"/>
          <w:szCs w:val="24"/>
          <w:lang w:eastAsia="it-IT"/>
        </w:rPr>
        <w:t xml:space="preserve"> L. Impact of bisphenol A (BPA) on early embryo development in the marine mussel </w:t>
      </w:r>
      <w:proofErr w:type="spellStart"/>
      <w:r w:rsidRPr="00D32ABF">
        <w:rPr>
          <w:rFonts w:eastAsia="Times New Roman" w:cs="Times New Roman"/>
          <w:i/>
          <w:szCs w:val="24"/>
          <w:lang w:eastAsia="it-IT"/>
        </w:rPr>
        <w:t>Mytilus</w:t>
      </w:r>
      <w:proofErr w:type="spellEnd"/>
      <w:r w:rsidRPr="00D32ABF">
        <w:rPr>
          <w:rFonts w:eastAsia="Times New Roman" w:cs="Times New Roman"/>
          <w:i/>
          <w:szCs w:val="24"/>
          <w:lang w:eastAsia="it-IT"/>
        </w:rPr>
        <w:t xml:space="preserve"> </w:t>
      </w:r>
      <w:proofErr w:type="spellStart"/>
      <w:r w:rsidRPr="00D32ABF">
        <w:rPr>
          <w:rFonts w:eastAsia="Times New Roman" w:cs="Times New Roman"/>
          <w:i/>
          <w:szCs w:val="24"/>
          <w:lang w:eastAsia="it-IT"/>
        </w:rPr>
        <w:t>galloprovincialis</w:t>
      </w:r>
      <w:proofErr w:type="spellEnd"/>
      <w:r w:rsidRPr="007E5C19">
        <w:rPr>
          <w:rFonts w:eastAsia="Times New Roman" w:cs="Times New Roman"/>
          <w:szCs w:val="24"/>
          <w:lang w:eastAsia="it-IT"/>
        </w:rPr>
        <w:t xml:space="preserve">: Effects on gene transcription. Environ </w:t>
      </w:r>
      <w:proofErr w:type="spellStart"/>
      <w:r w:rsidRPr="007E5C19">
        <w:rPr>
          <w:rFonts w:eastAsia="Times New Roman" w:cs="Times New Roman"/>
          <w:szCs w:val="24"/>
          <w:lang w:eastAsia="it-IT"/>
        </w:rPr>
        <w:t>Pollut</w:t>
      </w:r>
      <w:proofErr w:type="spellEnd"/>
      <w:r w:rsidRPr="007E5C19">
        <w:rPr>
          <w:rFonts w:eastAsia="Times New Roman" w:cs="Times New Roman"/>
          <w:szCs w:val="24"/>
          <w:lang w:eastAsia="it-IT"/>
        </w:rPr>
        <w:t xml:space="preserve"> (2016) 218: 996-1004. </w:t>
      </w:r>
      <w:proofErr w:type="spellStart"/>
      <w:proofErr w:type="gramStart"/>
      <w:r w:rsidRPr="007E5C19">
        <w:rPr>
          <w:rFonts w:eastAsia="Times New Roman" w:cs="Times New Roman"/>
          <w:szCs w:val="24"/>
          <w:lang w:eastAsia="it-IT"/>
        </w:rPr>
        <w:t>doi</w:t>
      </w:r>
      <w:proofErr w:type="spellEnd"/>
      <w:proofErr w:type="gramEnd"/>
      <w:r w:rsidRPr="007E5C19">
        <w:rPr>
          <w:rFonts w:eastAsia="Times New Roman" w:cs="Times New Roman"/>
          <w:szCs w:val="24"/>
          <w:lang w:eastAsia="it-IT"/>
        </w:rPr>
        <w:t>: 10.1016/j.envpol.2016.08.050</w:t>
      </w:r>
    </w:p>
    <w:p w14:paraId="61EC6D89" w14:textId="1DE02800" w:rsidR="00E43D04" w:rsidRPr="002B238E" w:rsidRDefault="00B56A6D" w:rsidP="002B238E">
      <w:pPr>
        <w:spacing w:after="0"/>
        <w:ind w:left="709" w:hanging="709"/>
        <w:jc w:val="both"/>
        <w:rPr>
          <w:rFonts w:cs="Times New Roman"/>
          <w:szCs w:val="24"/>
        </w:rPr>
      </w:pPr>
      <w:r w:rsidRPr="007E74C3">
        <w:rPr>
          <w:rFonts w:eastAsia="Times New Roman" w:cs="Times New Roman"/>
          <w:szCs w:val="24"/>
          <w:lang w:eastAsia="it-IT"/>
        </w:rPr>
        <w:t xml:space="preserve">Yang M, Derbyshire MK, Yamashita RA, </w:t>
      </w:r>
      <w:proofErr w:type="spellStart"/>
      <w:r w:rsidRPr="007E74C3">
        <w:rPr>
          <w:rFonts w:eastAsia="Times New Roman" w:cs="Times New Roman"/>
          <w:szCs w:val="24"/>
          <w:lang w:eastAsia="it-IT"/>
        </w:rPr>
        <w:t>Marchler</w:t>
      </w:r>
      <w:proofErr w:type="spellEnd"/>
      <w:r w:rsidRPr="007E74C3">
        <w:rPr>
          <w:rFonts w:eastAsia="Times New Roman" w:cs="Times New Roman"/>
          <w:szCs w:val="24"/>
          <w:lang w:eastAsia="it-IT"/>
        </w:rPr>
        <w:t xml:space="preserve">-Bauer A. </w:t>
      </w:r>
      <w:proofErr w:type="gramStart"/>
      <w:r w:rsidRPr="007E74C3">
        <w:rPr>
          <w:rFonts w:eastAsia="Times New Roman" w:cs="Times New Roman"/>
          <w:szCs w:val="24"/>
          <w:lang w:eastAsia="it-IT"/>
        </w:rPr>
        <w:t>NCBI's</w:t>
      </w:r>
      <w:proofErr w:type="gramEnd"/>
      <w:r w:rsidRPr="007E74C3">
        <w:rPr>
          <w:rFonts w:eastAsia="Times New Roman" w:cs="Times New Roman"/>
          <w:szCs w:val="24"/>
          <w:lang w:eastAsia="it-IT"/>
        </w:rPr>
        <w:t xml:space="preserve"> conserved domain database and tools for protein domain analysis. </w:t>
      </w:r>
      <w:proofErr w:type="spellStart"/>
      <w:r w:rsidRPr="007E74C3">
        <w:rPr>
          <w:rFonts w:eastAsia="Times New Roman" w:cs="Times New Roman"/>
          <w:szCs w:val="24"/>
          <w:lang w:eastAsia="it-IT"/>
        </w:rPr>
        <w:t>Curr</w:t>
      </w:r>
      <w:proofErr w:type="spellEnd"/>
      <w:r w:rsidRPr="007E74C3">
        <w:rPr>
          <w:rFonts w:eastAsia="Times New Roman" w:cs="Times New Roman"/>
          <w:szCs w:val="24"/>
          <w:lang w:eastAsia="it-IT"/>
        </w:rPr>
        <w:t xml:space="preserve"> </w:t>
      </w:r>
      <w:proofErr w:type="spellStart"/>
      <w:r w:rsidRPr="007E74C3">
        <w:rPr>
          <w:rFonts w:eastAsia="Times New Roman" w:cs="Times New Roman"/>
          <w:szCs w:val="24"/>
          <w:lang w:eastAsia="it-IT"/>
        </w:rPr>
        <w:t>Protoc</w:t>
      </w:r>
      <w:proofErr w:type="spellEnd"/>
      <w:r w:rsidRPr="007E74C3">
        <w:rPr>
          <w:rFonts w:eastAsia="Times New Roman" w:cs="Times New Roman"/>
          <w:szCs w:val="24"/>
          <w:lang w:eastAsia="it-IT"/>
        </w:rPr>
        <w:t xml:space="preserve"> Bioinformatics (2020) 69: e90. </w:t>
      </w:r>
      <w:proofErr w:type="spellStart"/>
      <w:proofErr w:type="gramStart"/>
      <w:r w:rsidRPr="007E74C3">
        <w:rPr>
          <w:rFonts w:eastAsia="Times New Roman" w:cs="Times New Roman"/>
          <w:szCs w:val="24"/>
          <w:lang w:eastAsia="it-IT"/>
        </w:rPr>
        <w:t>doi</w:t>
      </w:r>
      <w:proofErr w:type="spellEnd"/>
      <w:proofErr w:type="gramEnd"/>
      <w:r w:rsidRPr="007E74C3">
        <w:rPr>
          <w:rFonts w:eastAsia="Times New Roman" w:cs="Times New Roman"/>
          <w:szCs w:val="24"/>
          <w:lang w:eastAsia="it-IT"/>
        </w:rPr>
        <w:t>: 10.1002/cpbi.90</w:t>
      </w:r>
    </w:p>
    <w:sectPr w:rsidR="00E43D04" w:rsidRPr="002B23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1277"/>
          </w:tabs>
          <w:ind w:left="127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A6D"/>
    <w:rsid w:val="00003135"/>
    <w:rsid w:val="0000328B"/>
    <w:rsid w:val="00006389"/>
    <w:rsid w:val="000136ED"/>
    <w:rsid w:val="000207C1"/>
    <w:rsid w:val="000213EE"/>
    <w:rsid w:val="00027C2B"/>
    <w:rsid w:val="00032657"/>
    <w:rsid w:val="0003602D"/>
    <w:rsid w:val="00042B83"/>
    <w:rsid w:val="00045A93"/>
    <w:rsid w:val="00051A0C"/>
    <w:rsid w:val="00062069"/>
    <w:rsid w:val="000723A6"/>
    <w:rsid w:val="000A1496"/>
    <w:rsid w:val="000A6E84"/>
    <w:rsid w:val="000B7D35"/>
    <w:rsid w:val="000D0B95"/>
    <w:rsid w:val="000E34A4"/>
    <w:rsid w:val="000F647B"/>
    <w:rsid w:val="0011052D"/>
    <w:rsid w:val="001134B0"/>
    <w:rsid w:val="0011777D"/>
    <w:rsid w:val="00131F6D"/>
    <w:rsid w:val="00135758"/>
    <w:rsid w:val="001370F8"/>
    <w:rsid w:val="0014737E"/>
    <w:rsid w:val="00156974"/>
    <w:rsid w:val="00157D58"/>
    <w:rsid w:val="00161B35"/>
    <w:rsid w:val="001626C1"/>
    <w:rsid w:val="001642EC"/>
    <w:rsid w:val="00172EAE"/>
    <w:rsid w:val="00194951"/>
    <w:rsid w:val="001B7AAE"/>
    <w:rsid w:val="001C2C55"/>
    <w:rsid w:val="001C4034"/>
    <w:rsid w:val="001D7FD1"/>
    <w:rsid w:val="001E357A"/>
    <w:rsid w:val="001E48BE"/>
    <w:rsid w:val="00215CE6"/>
    <w:rsid w:val="00216A4C"/>
    <w:rsid w:val="00216CA0"/>
    <w:rsid w:val="00217ACD"/>
    <w:rsid w:val="002209C6"/>
    <w:rsid w:val="0022143A"/>
    <w:rsid w:val="00241038"/>
    <w:rsid w:val="00247A84"/>
    <w:rsid w:val="002513D8"/>
    <w:rsid w:val="002559B3"/>
    <w:rsid w:val="00261C86"/>
    <w:rsid w:val="00262F7D"/>
    <w:rsid w:val="00271D15"/>
    <w:rsid w:val="00294825"/>
    <w:rsid w:val="002A4CE0"/>
    <w:rsid w:val="002A5631"/>
    <w:rsid w:val="002B238E"/>
    <w:rsid w:val="002C6C27"/>
    <w:rsid w:val="002D1612"/>
    <w:rsid w:val="002E5104"/>
    <w:rsid w:val="002F0976"/>
    <w:rsid w:val="002F492D"/>
    <w:rsid w:val="003024D3"/>
    <w:rsid w:val="003123C0"/>
    <w:rsid w:val="00316D4D"/>
    <w:rsid w:val="003207A2"/>
    <w:rsid w:val="00327A53"/>
    <w:rsid w:val="00332CDF"/>
    <w:rsid w:val="003624B5"/>
    <w:rsid w:val="003639FF"/>
    <w:rsid w:val="003643EE"/>
    <w:rsid w:val="00365B46"/>
    <w:rsid w:val="00365CB8"/>
    <w:rsid w:val="00372916"/>
    <w:rsid w:val="0038184C"/>
    <w:rsid w:val="00381B05"/>
    <w:rsid w:val="00383CBD"/>
    <w:rsid w:val="003850DB"/>
    <w:rsid w:val="00386048"/>
    <w:rsid w:val="003913A6"/>
    <w:rsid w:val="00397D02"/>
    <w:rsid w:val="003A246B"/>
    <w:rsid w:val="003B3638"/>
    <w:rsid w:val="003B395F"/>
    <w:rsid w:val="003C08CB"/>
    <w:rsid w:val="003C552C"/>
    <w:rsid w:val="003D2E8D"/>
    <w:rsid w:val="003E60B2"/>
    <w:rsid w:val="003F5261"/>
    <w:rsid w:val="00401B30"/>
    <w:rsid w:val="00412ADF"/>
    <w:rsid w:val="00422F2C"/>
    <w:rsid w:val="00427916"/>
    <w:rsid w:val="004449CD"/>
    <w:rsid w:val="004455B4"/>
    <w:rsid w:val="00446FD9"/>
    <w:rsid w:val="00447C31"/>
    <w:rsid w:val="00456340"/>
    <w:rsid w:val="00463ECF"/>
    <w:rsid w:val="004A15D1"/>
    <w:rsid w:val="004A6825"/>
    <w:rsid w:val="004A73E8"/>
    <w:rsid w:val="004C783C"/>
    <w:rsid w:val="004D3F72"/>
    <w:rsid w:val="004E3649"/>
    <w:rsid w:val="004E3AF8"/>
    <w:rsid w:val="004F2FC1"/>
    <w:rsid w:val="004F4EAC"/>
    <w:rsid w:val="00502760"/>
    <w:rsid w:val="00520288"/>
    <w:rsid w:val="00527642"/>
    <w:rsid w:val="00535ACA"/>
    <w:rsid w:val="00543D23"/>
    <w:rsid w:val="00555C3B"/>
    <w:rsid w:val="005821FC"/>
    <w:rsid w:val="005836B1"/>
    <w:rsid w:val="005938F3"/>
    <w:rsid w:val="005A1002"/>
    <w:rsid w:val="005A1C33"/>
    <w:rsid w:val="005E02F9"/>
    <w:rsid w:val="005E7B1C"/>
    <w:rsid w:val="006246AB"/>
    <w:rsid w:val="00625380"/>
    <w:rsid w:val="0062666F"/>
    <w:rsid w:val="00644559"/>
    <w:rsid w:val="006561F3"/>
    <w:rsid w:val="00663E9A"/>
    <w:rsid w:val="006709DA"/>
    <w:rsid w:val="006802FB"/>
    <w:rsid w:val="00680E7E"/>
    <w:rsid w:val="006B66F4"/>
    <w:rsid w:val="006C7232"/>
    <w:rsid w:val="006D4887"/>
    <w:rsid w:val="006D516E"/>
    <w:rsid w:val="006F72E1"/>
    <w:rsid w:val="00701650"/>
    <w:rsid w:val="00701678"/>
    <w:rsid w:val="007158D0"/>
    <w:rsid w:val="00721DF6"/>
    <w:rsid w:val="00730521"/>
    <w:rsid w:val="00734352"/>
    <w:rsid w:val="00750B76"/>
    <w:rsid w:val="00756A14"/>
    <w:rsid w:val="007576FC"/>
    <w:rsid w:val="00763D2F"/>
    <w:rsid w:val="007643C7"/>
    <w:rsid w:val="00771FC4"/>
    <w:rsid w:val="00773748"/>
    <w:rsid w:val="0078428C"/>
    <w:rsid w:val="00792C8E"/>
    <w:rsid w:val="007942D7"/>
    <w:rsid w:val="00795B79"/>
    <w:rsid w:val="007A4F7E"/>
    <w:rsid w:val="007A5AA9"/>
    <w:rsid w:val="007C7E05"/>
    <w:rsid w:val="007E4777"/>
    <w:rsid w:val="007E67C2"/>
    <w:rsid w:val="007F13A0"/>
    <w:rsid w:val="00805661"/>
    <w:rsid w:val="00811CA3"/>
    <w:rsid w:val="008259E0"/>
    <w:rsid w:val="00832ED2"/>
    <w:rsid w:val="00834292"/>
    <w:rsid w:val="00870670"/>
    <w:rsid w:val="008809E9"/>
    <w:rsid w:val="00884DAC"/>
    <w:rsid w:val="00893479"/>
    <w:rsid w:val="008A4096"/>
    <w:rsid w:val="008B2622"/>
    <w:rsid w:val="008B2D48"/>
    <w:rsid w:val="008B4402"/>
    <w:rsid w:val="008D52E2"/>
    <w:rsid w:val="008D536C"/>
    <w:rsid w:val="008E6BAA"/>
    <w:rsid w:val="008F0378"/>
    <w:rsid w:val="008F7267"/>
    <w:rsid w:val="009110CB"/>
    <w:rsid w:val="009202B2"/>
    <w:rsid w:val="0092795E"/>
    <w:rsid w:val="009439D0"/>
    <w:rsid w:val="00945566"/>
    <w:rsid w:val="009551A5"/>
    <w:rsid w:val="00983C5E"/>
    <w:rsid w:val="00992099"/>
    <w:rsid w:val="009958C3"/>
    <w:rsid w:val="009965C8"/>
    <w:rsid w:val="00997C5A"/>
    <w:rsid w:val="009A32FB"/>
    <w:rsid w:val="009A40AC"/>
    <w:rsid w:val="009A4DB3"/>
    <w:rsid w:val="009B29AC"/>
    <w:rsid w:val="009E35E1"/>
    <w:rsid w:val="009E6ACF"/>
    <w:rsid w:val="009F79AA"/>
    <w:rsid w:val="00A002FA"/>
    <w:rsid w:val="00A2088F"/>
    <w:rsid w:val="00A3509E"/>
    <w:rsid w:val="00A43A74"/>
    <w:rsid w:val="00A52785"/>
    <w:rsid w:val="00A547C1"/>
    <w:rsid w:val="00A641C5"/>
    <w:rsid w:val="00A67560"/>
    <w:rsid w:val="00A765CC"/>
    <w:rsid w:val="00A80811"/>
    <w:rsid w:val="00A86007"/>
    <w:rsid w:val="00A97135"/>
    <w:rsid w:val="00AA64CE"/>
    <w:rsid w:val="00AB34EE"/>
    <w:rsid w:val="00AD17AF"/>
    <w:rsid w:val="00AE2C04"/>
    <w:rsid w:val="00AE64D7"/>
    <w:rsid w:val="00AE70A3"/>
    <w:rsid w:val="00AF6D47"/>
    <w:rsid w:val="00B029E0"/>
    <w:rsid w:val="00B103B4"/>
    <w:rsid w:val="00B1136F"/>
    <w:rsid w:val="00B211E9"/>
    <w:rsid w:val="00B235C9"/>
    <w:rsid w:val="00B32C4F"/>
    <w:rsid w:val="00B34191"/>
    <w:rsid w:val="00B37257"/>
    <w:rsid w:val="00B3777C"/>
    <w:rsid w:val="00B454F9"/>
    <w:rsid w:val="00B56A6D"/>
    <w:rsid w:val="00B605EC"/>
    <w:rsid w:val="00B72CBF"/>
    <w:rsid w:val="00B7581A"/>
    <w:rsid w:val="00B942EC"/>
    <w:rsid w:val="00BA4565"/>
    <w:rsid w:val="00BB4D02"/>
    <w:rsid w:val="00BB743B"/>
    <w:rsid w:val="00BD2481"/>
    <w:rsid w:val="00BD2926"/>
    <w:rsid w:val="00BD2F40"/>
    <w:rsid w:val="00BD50C1"/>
    <w:rsid w:val="00BD5C21"/>
    <w:rsid w:val="00BF3B87"/>
    <w:rsid w:val="00C0362B"/>
    <w:rsid w:val="00C07665"/>
    <w:rsid w:val="00C233E6"/>
    <w:rsid w:val="00C260C6"/>
    <w:rsid w:val="00C268DB"/>
    <w:rsid w:val="00C33ECF"/>
    <w:rsid w:val="00C35F44"/>
    <w:rsid w:val="00C36115"/>
    <w:rsid w:val="00C3783C"/>
    <w:rsid w:val="00C67300"/>
    <w:rsid w:val="00C70EC5"/>
    <w:rsid w:val="00C84B8B"/>
    <w:rsid w:val="00C91C00"/>
    <w:rsid w:val="00C92587"/>
    <w:rsid w:val="00C940B1"/>
    <w:rsid w:val="00CA718F"/>
    <w:rsid w:val="00CB5D7A"/>
    <w:rsid w:val="00CC4507"/>
    <w:rsid w:val="00CE3131"/>
    <w:rsid w:val="00D044B1"/>
    <w:rsid w:val="00D076FB"/>
    <w:rsid w:val="00D10BBB"/>
    <w:rsid w:val="00D12000"/>
    <w:rsid w:val="00D1496C"/>
    <w:rsid w:val="00D17B96"/>
    <w:rsid w:val="00D21A25"/>
    <w:rsid w:val="00D223C0"/>
    <w:rsid w:val="00D23F7D"/>
    <w:rsid w:val="00D32ABF"/>
    <w:rsid w:val="00D54A7D"/>
    <w:rsid w:val="00D60FD6"/>
    <w:rsid w:val="00D85F67"/>
    <w:rsid w:val="00D919D9"/>
    <w:rsid w:val="00D96DF9"/>
    <w:rsid w:val="00DA267D"/>
    <w:rsid w:val="00DB3E9C"/>
    <w:rsid w:val="00DC293C"/>
    <w:rsid w:val="00DC426D"/>
    <w:rsid w:val="00DD6F33"/>
    <w:rsid w:val="00DE55B7"/>
    <w:rsid w:val="00E0298E"/>
    <w:rsid w:val="00E225C6"/>
    <w:rsid w:val="00E27326"/>
    <w:rsid w:val="00E36A9B"/>
    <w:rsid w:val="00E43D04"/>
    <w:rsid w:val="00E63F84"/>
    <w:rsid w:val="00E925BB"/>
    <w:rsid w:val="00E94D6B"/>
    <w:rsid w:val="00EA1243"/>
    <w:rsid w:val="00EA5833"/>
    <w:rsid w:val="00EC0660"/>
    <w:rsid w:val="00EC169E"/>
    <w:rsid w:val="00ED4F1C"/>
    <w:rsid w:val="00ED683E"/>
    <w:rsid w:val="00ED7001"/>
    <w:rsid w:val="00ED772E"/>
    <w:rsid w:val="00EE6548"/>
    <w:rsid w:val="00EE7A36"/>
    <w:rsid w:val="00EF2703"/>
    <w:rsid w:val="00EF2849"/>
    <w:rsid w:val="00F07E61"/>
    <w:rsid w:val="00F146B7"/>
    <w:rsid w:val="00F30CFF"/>
    <w:rsid w:val="00F30F52"/>
    <w:rsid w:val="00F44A1A"/>
    <w:rsid w:val="00F46515"/>
    <w:rsid w:val="00F47EAE"/>
    <w:rsid w:val="00F512A1"/>
    <w:rsid w:val="00F63872"/>
    <w:rsid w:val="00F63E8E"/>
    <w:rsid w:val="00F65AB5"/>
    <w:rsid w:val="00F7248A"/>
    <w:rsid w:val="00F80D03"/>
    <w:rsid w:val="00F82098"/>
    <w:rsid w:val="00F84268"/>
    <w:rsid w:val="00FA51A5"/>
    <w:rsid w:val="00FA704D"/>
    <w:rsid w:val="00FB04EC"/>
    <w:rsid w:val="00FC2E34"/>
    <w:rsid w:val="00FC3A9F"/>
    <w:rsid w:val="00FD4956"/>
    <w:rsid w:val="00FD60E6"/>
    <w:rsid w:val="00FE0E36"/>
    <w:rsid w:val="00FF207B"/>
    <w:rsid w:val="00FF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AC416"/>
  <w15:chartTrackingRefBased/>
  <w15:docId w15:val="{07A0A9C0-4097-406C-B5B5-4D9789360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56A6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B56A6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B56A6D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B56A6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B56A6D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B56A6D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B56A6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B56A6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B56A6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B56A6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B56A6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B56A6D"/>
    <w:pPr>
      <w:numPr>
        <w:numId w:val="2"/>
      </w:numPr>
    </w:pPr>
  </w:style>
  <w:style w:type="paragraph" w:styleId="Paragrafoelenco">
    <w:name w:val="List Paragraph"/>
    <w:basedOn w:val="Normale"/>
    <w:uiPriority w:val="34"/>
    <w:qFormat/>
    <w:rsid w:val="00B56A6D"/>
    <w:pPr>
      <w:ind w:left="720"/>
      <w:contextualSpacing/>
    </w:pPr>
  </w:style>
  <w:style w:type="paragraph" w:styleId="Titolo">
    <w:name w:val="Title"/>
    <w:basedOn w:val="Normale"/>
    <w:next w:val="Normale"/>
    <w:link w:val="TitoloCarattere"/>
    <w:qFormat/>
    <w:rsid w:val="00F512A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F512A1"/>
    <w:rPr>
      <w:rFonts w:ascii="Times New Roman" w:hAnsi="Times New Roman" w:cs="Times New Roman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</dc:creator>
  <cp:keywords/>
  <dc:description/>
  <cp:lastModifiedBy>Laura</cp:lastModifiedBy>
  <cp:revision>2</cp:revision>
  <dcterms:created xsi:type="dcterms:W3CDTF">2022-01-24T14:31:00Z</dcterms:created>
  <dcterms:modified xsi:type="dcterms:W3CDTF">2022-01-24T14:31:00Z</dcterms:modified>
</cp:coreProperties>
</file>